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728E" w:rsidRDefault="0008728E" w:rsidP="0008728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4"/>
          <w:szCs w:val="20"/>
          <w:lang w:val="en-US"/>
        </w:rPr>
      </w:pPr>
      <w:r w:rsidRPr="008D1B0F">
        <w:rPr>
          <w:rFonts w:ascii="Times New Roman" w:hAnsi="Times New Roman"/>
          <w:sz w:val="24"/>
          <w:lang w:val="en-CA"/>
        </w:rPr>
        <w:t>S1</w:t>
      </w:r>
      <w:r>
        <w:rPr>
          <w:rFonts w:ascii="Times New Roman" w:hAnsi="Times New Roman"/>
          <w:sz w:val="24"/>
          <w:lang w:val="en-CA"/>
        </w:rPr>
        <w:t xml:space="preserve"> Table</w:t>
      </w:r>
      <w:r w:rsidRPr="008D1B0F">
        <w:rPr>
          <w:rFonts w:ascii="Times New Roman" w:hAnsi="Times New Roman"/>
          <w:sz w:val="24"/>
          <w:lang w:val="en-CA"/>
        </w:rPr>
        <w:t xml:space="preserve">. </w:t>
      </w:r>
      <w:r w:rsidRPr="008D1B0F">
        <w:rPr>
          <w:rFonts w:ascii="Times New Roman" w:eastAsia="Times New Roman" w:hAnsi="Times New Roman"/>
          <w:sz w:val="24"/>
          <w:szCs w:val="20"/>
          <w:lang w:val="en-US"/>
        </w:rPr>
        <w:t xml:space="preserve">Fatty acid </w:t>
      </w:r>
      <w:r>
        <w:rPr>
          <w:rFonts w:ascii="Times New Roman" w:eastAsia="Times New Roman" w:hAnsi="Times New Roman"/>
          <w:sz w:val="24"/>
          <w:szCs w:val="20"/>
          <w:lang w:val="en-US"/>
        </w:rPr>
        <w:t>content (</w:t>
      </w:r>
      <w:r w:rsidRPr="00DC496D">
        <w:rPr>
          <w:rFonts w:ascii="Times New Roman" w:eastAsia="Times New Roman" w:hAnsi="Times New Roman"/>
          <w:sz w:val="24"/>
          <w:szCs w:val="20"/>
          <w:lang w:val="en-US"/>
        </w:rPr>
        <w:t>µg FAME/mg dry tissue weight</w:t>
      </w:r>
      <w:r>
        <w:rPr>
          <w:rFonts w:ascii="Times New Roman" w:eastAsia="Times New Roman" w:hAnsi="Times New Roman"/>
          <w:sz w:val="24"/>
          <w:szCs w:val="20"/>
          <w:lang w:val="en-US"/>
        </w:rPr>
        <w:t xml:space="preserve">) </w:t>
      </w:r>
      <w:r w:rsidRPr="008D1B0F">
        <w:rPr>
          <w:rFonts w:ascii="Times New Roman" w:eastAsia="Times New Roman" w:hAnsi="Times New Roman"/>
          <w:sz w:val="24"/>
          <w:szCs w:val="20"/>
          <w:lang w:val="en-US"/>
        </w:rPr>
        <w:t xml:space="preserve">of </w:t>
      </w:r>
      <w:r>
        <w:rPr>
          <w:rFonts w:ascii="Times New Roman" w:eastAsia="Times New Roman" w:hAnsi="Times New Roman"/>
          <w:sz w:val="24"/>
          <w:szCs w:val="20"/>
          <w:lang w:val="en-US"/>
        </w:rPr>
        <w:t xml:space="preserve">6 fish species </w:t>
      </w:r>
      <w:r w:rsidRPr="008D1B0F">
        <w:rPr>
          <w:rFonts w:ascii="Times New Roman" w:eastAsia="Times New Roman" w:hAnsi="Times New Roman"/>
          <w:sz w:val="24"/>
          <w:szCs w:val="20"/>
          <w:lang w:val="en-US"/>
        </w:rPr>
        <w:t xml:space="preserve">for all storage treatments. </w:t>
      </w:r>
    </w:p>
    <w:p w:rsidR="0008728E" w:rsidRPr="003736C6" w:rsidRDefault="0008728E" w:rsidP="0008728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4"/>
          <w:szCs w:val="20"/>
          <w:lang w:val="en-US"/>
        </w:rPr>
      </w:pPr>
    </w:p>
    <w:tbl>
      <w:tblPr>
        <w:tblW w:w="14720" w:type="dxa"/>
        <w:tblInd w:w="93" w:type="dxa"/>
        <w:tblLook w:val="04A0" w:firstRow="1" w:lastRow="0" w:firstColumn="1" w:lastColumn="0" w:noHBand="0" w:noVBand="1"/>
      </w:tblPr>
      <w:tblGrid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</w:tblGrid>
      <w:tr w:rsidR="0008728E" w:rsidRPr="008D1B0F" w:rsidTr="0066181A">
        <w:trPr>
          <w:trHeight w:val="20"/>
        </w:trPr>
        <w:tc>
          <w:tcPr>
            <w:tcW w:w="1840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15"/>
                <w:lang w:val="en-CA" w:eastAsia="en-CA"/>
              </w:rPr>
              <w:t>Carp</w:t>
            </w:r>
          </w:p>
        </w:tc>
        <w:tc>
          <w:tcPr>
            <w:tcW w:w="3680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  <w:t>Storage at -80°C</w:t>
            </w:r>
          </w:p>
        </w:tc>
        <w:tc>
          <w:tcPr>
            <w:tcW w:w="3680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  <w:t>Ice for 3 h then storage at -20°C</w:t>
            </w:r>
          </w:p>
        </w:tc>
        <w:tc>
          <w:tcPr>
            <w:tcW w:w="3680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  <w:t>Ice for 6 h then storage at -20°C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  <w:t>On ice        + N</w:t>
            </w: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vertAlign w:val="subscript"/>
                <w:lang w:val="en-CA" w:eastAsia="en-CA"/>
              </w:rPr>
              <w:t>2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  <w:t>On ice       – N</w:t>
            </w: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vertAlign w:val="subscript"/>
                <w:lang w:val="en-CA" w:eastAsia="en-CA"/>
              </w:rPr>
              <w:t>2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Fatty Acid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Initi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wee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mon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3 mont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6 months</w:t>
            </w:r>
          </w:p>
        </w:tc>
        <w:tc>
          <w:tcPr>
            <w:tcW w:w="92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week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month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3 months</w:t>
            </w:r>
          </w:p>
        </w:tc>
        <w:tc>
          <w:tcPr>
            <w:tcW w:w="92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6 months</w:t>
            </w:r>
          </w:p>
        </w:tc>
        <w:tc>
          <w:tcPr>
            <w:tcW w:w="92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week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month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3 months</w:t>
            </w:r>
          </w:p>
        </w:tc>
        <w:tc>
          <w:tcPr>
            <w:tcW w:w="92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6 months</w:t>
            </w:r>
          </w:p>
        </w:tc>
        <w:tc>
          <w:tcPr>
            <w:tcW w:w="92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week</w:t>
            </w:r>
          </w:p>
        </w:tc>
        <w:tc>
          <w:tcPr>
            <w:tcW w:w="920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week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6: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9.1 ± 4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7.3 ± 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8 ± 3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9.9 ± 3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9.2 ± 3.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5 ± 1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8 ± 4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1.9 ± 5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9.2 ± 4.7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2 ± 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8.0 ± 3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8.3 ± 2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3 ± 1.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8.4 ± 4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6 ± 4.9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6:1n-7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4 ± 2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4.1 ± 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4 ± 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8 ± 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0 ± 2.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7 ± 1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5 ± 3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0 ± 3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0 ± 2.8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7 ± 1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3 ± 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8 ± 3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9 ± 0.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6 ± 3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2 ± 35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8: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4 ± 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2.1 ± 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2 ± 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5 ± 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4 ± 0.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6 ± 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0 ± 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9 ± 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4 ± 1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4 ± 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1 ± 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0 ± 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2 ± 0.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0 ± 1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0 ± 1.0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8:1n-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9.8 ± 5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7.6 ± 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8.6 ± 4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0.4 ± 4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9.9 ± 4.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5 ± 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8.2 ± 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3.2 ± 7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9.9 ± 5.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4 ± 3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8.3 ± 4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8.7 ± 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9 ± 1.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8.6 ± 5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8.0 ± 6.5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8:1n-7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8 ± 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3.4 ± 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7 ± 1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8 ± 1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9 ± 2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6 ± 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6 ± 2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8 ± 2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8 ± 2.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1 ± 1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0 ± 1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1 ± 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1 ± 0.8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2 ± 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6 ± 1.3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8:2n-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4 ± 1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1.9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1 ± 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6 ± 1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4 ± 1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3 ± 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1 ± 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3 ± 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4 ± 1.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3 ± 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1 ± 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2 ± 1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9 ± 0.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2 ± 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9 ± 1.6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8:3n-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3 ± 1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1.8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9 ± 1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5 ± 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3 ± 1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2 ± 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0 ± 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4 ± 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3 ± 1.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2 ± 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0 ± 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1 ± 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8 ± 0.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2 ± 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9 ± 1.6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0:4n-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3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1.8 ± 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1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5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2 ± 0.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7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0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4 ± 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9 ± 0.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8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0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2 ± 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5 ± 0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9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3 ± 0.6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0:5n-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9 ± 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2.5 ± 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7 ± 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1 ± 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0 ± 0.8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2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8 ± 1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3 ± 1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8 ± 1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2 ± 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8 ± 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7 ± 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7 ± 0.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8 ± 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6 ± 1.2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2:5n-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6 ± 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2.8 ± 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1 ± 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8 ± 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5 ± 1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2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2 ± 1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4 ± 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9 ± 2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1 ± 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6 ± 1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3 ± 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8 ± 0.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2 ± 1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3 ± 1.0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2:6n-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3 ± 1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4.6 ± 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9 ± 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8 ± 1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5 ± 1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3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4 ± 1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6.2 ± 1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0 ± 1.7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2 ± 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2 ± 1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9 ± 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6 ± 0.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1 ± 1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7 ± 1.5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∑n-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4.3 ± 5.3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2.8 ± 3.8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2.8 ± 4.2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5.6 ± 4.4</w:t>
            </w:r>
          </w:p>
        </w:tc>
        <w:tc>
          <w:tcPr>
            <w:tcW w:w="9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4.5 ± 5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9.6 ± 2.2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3.5 ± 6.3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7.9 ± 7.2</w:t>
            </w:r>
          </w:p>
        </w:tc>
        <w:tc>
          <w:tcPr>
            <w:tcW w:w="9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4.2 ± 7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9.4 ± 3.0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3.7 ± 5.4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3.0 ± 5.6</w:t>
            </w:r>
          </w:p>
        </w:tc>
        <w:tc>
          <w:tcPr>
            <w:tcW w:w="9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3 ± 1.8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3.7 ± 7.1</w:t>
            </w:r>
          </w:p>
        </w:tc>
        <w:tc>
          <w:tcPr>
            <w:tcW w:w="92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2.2 ± 6.1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∑n-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6.3 ± 2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5.2 ± 1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5.7 ± 2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6.2 ± 1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5.8 ± 2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4.1 ± 1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5.6 ± 2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7.2 ± 3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5.5 ± 2.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4.0 ± 1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5.4 ± 2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5.4 ± 2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3.0 ± 0.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5.4 ± 2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5.5 ± 3.0</w:t>
            </w:r>
          </w:p>
        </w:tc>
      </w:tr>
      <w:tr w:rsidR="0008728E" w:rsidRPr="008D1B0F" w:rsidTr="0066181A">
        <w:trPr>
          <w:trHeight w:val="20"/>
        </w:trPr>
        <w:tc>
          <w:tcPr>
            <w:tcW w:w="1840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15"/>
                <w:lang w:val="en-CA" w:eastAsia="en-CA"/>
              </w:rPr>
              <w:t>Drum</w:t>
            </w:r>
          </w:p>
        </w:tc>
        <w:tc>
          <w:tcPr>
            <w:tcW w:w="3680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  <w:t>Storage at -80°C</w:t>
            </w:r>
          </w:p>
        </w:tc>
        <w:tc>
          <w:tcPr>
            <w:tcW w:w="3680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  <w:t>Ice for 3 h then storage at -20°C</w:t>
            </w:r>
          </w:p>
        </w:tc>
        <w:tc>
          <w:tcPr>
            <w:tcW w:w="3680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  <w:t>Ice for 6 h then storage at -20°C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  <w:t>On ice      + N</w:t>
            </w: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vertAlign w:val="subscript"/>
                <w:lang w:val="en-CA" w:eastAsia="en-CA"/>
              </w:rPr>
              <w:t>2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  <w:t>On ice      – N</w:t>
            </w: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vertAlign w:val="subscript"/>
                <w:lang w:val="en-CA" w:eastAsia="en-CA"/>
              </w:rPr>
              <w:t>2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Fatty Acid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Initi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wee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mon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3 mont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6 months</w:t>
            </w:r>
          </w:p>
        </w:tc>
        <w:tc>
          <w:tcPr>
            <w:tcW w:w="92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week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month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3 months</w:t>
            </w:r>
          </w:p>
        </w:tc>
        <w:tc>
          <w:tcPr>
            <w:tcW w:w="92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6 months</w:t>
            </w:r>
          </w:p>
        </w:tc>
        <w:tc>
          <w:tcPr>
            <w:tcW w:w="92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week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month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3 months</w:t>
            </w:r>
          </w:p>
        </w:tc>
        <w:tc>
          <w:tcPr>
            <w:tcW w:w="92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6 months</w:t>
            </w:r>
          </w:p>
        </w:tc>
        <w:tc>
          <w:tcPr>
            <w:tcW w:w="92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week</w:t>
            </w:r>
          </w:p>
        </w:tc>
        <w:tc>
          <w:tcPr>
            <w:tcW w:w="920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week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6: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6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2.9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1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2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1 ± 0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8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6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.6 ± 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6 ± 0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7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9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3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3 ± 0.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7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8 ± 0.6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6:1n-7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0.7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9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1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8 ± 0.0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7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0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1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7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8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9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7 ± 0.2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8: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8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0.8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9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4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9 ± 0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8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1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0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7 ± 0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8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8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9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8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7 ± 0.2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8:1n-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2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1.4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6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4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4 ± 0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3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9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0 ± 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1 ± 0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3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4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7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1 ± 0.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3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3 ± 0.3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8:1n-7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0.7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8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1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7 ± 0.0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7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8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9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5 ± 0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7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8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5 ± 0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7 ± 0.1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8:2n-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0.3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4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5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0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4 ± 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4 ± 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2 ± 0.0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4 ± 0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4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1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8:3n-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2 ± 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0.2 ± 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0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2 ± 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2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2 ± 0.0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2 ± 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2 ± 0.0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2 ± 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2 ± 0.03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0:4n-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4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2.7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6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9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6 ± 0.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6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8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2 ± 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0 ± 0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5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5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5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8 ± 0.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1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5 ± 0.3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0:5n-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7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3.0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8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9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9 ± 0.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9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0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2 ± 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2 ± 0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7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8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58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9 ± 0.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2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8 ± 0.3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2:5n-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0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1.2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2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5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1 ± 0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1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5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1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8 ± 0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2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2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2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8 ± 0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9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2 ± 0.2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2:6n-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0.8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8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0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7 ± 0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7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8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5 ± 0.0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7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7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7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5 ± 0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7 ± 0.1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∑n-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7 ± 0.2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3 ± 0.6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2 ± 0.5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 xml:space="preserve"> 6.0 ± 0.6</w:t>
            </w:r>
          </w:p>
        </w:tc>
        <w:tc>
          <w:tcPr>
            <w:tcW w:w="9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0 ± 0.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0 ± 0.5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6 ± 0.6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2 ± 1.3</w:t>
            </w:r>
          </w:p>
        </w:tc>
        <w:tc>
          <w:tcPr>
            <w:tcW w:w="9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8 ± 0.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9 ± 0.3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1 ± 0.4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8 ± 0.5</w:t>
            </w:r>
          </w:p>
        </w:tc>
        <w:tc>
          <w:tcPr>
            <w:tcW w:w="9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5 ± 0.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1 ± 0.8</w:t>
            </w:r>
          </w:p>
        </w:tc>
        <w:tc>
          <w:tcPr>
            <w:tcW w:w="92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1 ± 0.6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∑n-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3.0 ± 0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3.3 ± 0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3.1 ± 0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6 ± 0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3.2 ± 0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3.3 ± 0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3.5 ± 0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2.9 ± 1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2.5 ± 0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3.0 ± 0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3.2 ± 0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3.2 ± 0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2.3 ± 0.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2.8 ± 0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5.5 ± 3.0</w:t>
            </w:r>
          </w:p>
        </w:tc>
      </w:tr>
      <w:tr w:rsidR="0008728E" w:rsidRPr="008D1B0F" w:rsidTr="0066181A">
        <w:trPr>
          <w:trHeight w:val="20"/>
        </w:trPr>
        <w:tc>
          <w:tcPr>
            <w:tcW w:w="1840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15"/>
                <w:lang w:val="en-CA" w:eastAsia="en-CA"/>
              </w:rPr>
              <w:t>Catfish</w:t>
            </w:r>
          </w:p>
        </w:tc>
        <w:tc>
          <w:tcPr>
            <w:tcW w:w="3680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  <w:t>Storage at -80°C</w:t>
            </w:r>
          </w:p>
        </w:tc>
        <w:tc>
          <w:tcPr>
            <w:tcW w:w="3680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  <w:t>Ice for 3 h then storage at -20°C</w:t>
            </w:r>
          </w:p>
        </w:tc>
        <w:tc>
          <w:tcPr>
            <w:tcW w:w="3680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  <w:t>Ice for 6 h then storage at -20°C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  <w:t>On ice + N</w:t>
            </w: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vertAlign w:val="subscript"/>
                <w:lang w:val="en-CA" w:eastAsia="en-CA"/>
              </w:rPr>
              <w:t>2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  <w:t>On ice – N</w:t>
            </w: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vertAlign w:val="subscript"/>
                <w:lang w:val="en-CA" w:eastAsia="en-CA"/>
              </w:rPr>
              <w:t>2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Fatty Acid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Initi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wee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mon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3 mont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6 months</w:t>
            </w:r>
          </w:p>
        </w:tc>
        <w:tc>
          <w:tcPr>
            <w:tcW w:w="92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week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month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3 months</w:t>
            </w:r>
          </w:p>
        </w:tc>
        <w:tc>
          <w:tcPr>
            <w:tcW w:w="92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6 months</w:t>
            </w:r>
          </w:p>
        </w:tc>
        <w:tc>
          <w:tcPr>
            <w:tcW w:w="92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week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month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3 months</w:t>
            </w:r>
          </w:p>
        </w:tc>
        <w:tc>
          <w:tcPr>
            <w:tcW w:w="92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6 months</w:t>
            </w:r>
          </w:p>
        </w:tc>
        <w:tc>
          <w:tcPr>
            <w:tcW w:w="92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week</w:t>
            </w:r>
          </w:p>
        </w:tc>
        <w:tc>
          <w:tcPr>
            <w:tcW w:w="920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week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6: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5 ± 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4.7 ± 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2 ± 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4 ± 2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2 ± 0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6.3 ± 3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1 ± 1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3 ± 1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8.5 ± 6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8 ± 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4 ± 1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8 ± 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6.1 ± 3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6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5 ± 1.1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6:1n-7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1 ± 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1.1 ± 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9 ± 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5 ± 1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1 ± 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3 ± 1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7 ± 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5 ± 3.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2 ± 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1 ± 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3 ± 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2 ± 1.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5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1 ± 0.7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8: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8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1.8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6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0 ± 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8 ± 0.0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4 ± 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0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1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9 ± 1.7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0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8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0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2 ± 0.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7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9 ± 0.3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8:1n-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6 ± 2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5.8 ± 3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7 ± 3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2 ± 4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9 ± 0.7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9.8 ± 8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6.6 ± 4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9 ± 3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5.4 ± 1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9 ± 1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7 ± 2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6.2 ± 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0.1 ± 7.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4 ± 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6 ± 2.9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8:1n-7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5 ± 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1.5 ± 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3 ± 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8 ± 1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1 ± 0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2 ± 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6 ± 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8 ± 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2 ± 2.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4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4 ± 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5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3 ± 1.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9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4 ± 0.6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8:2n-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0.6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5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7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4 ± 0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9 ± 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7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8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4 ± 1.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0 ± 0.7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3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8:3n-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0.3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4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2 ± 0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4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5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9 ± 0.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4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2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2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0:4n-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4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2.5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4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7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6 ± 0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8 ± 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7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6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1 ± 1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6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4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6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8 ± 0.7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2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3 ± 0.2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0:5n-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1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2.1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0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2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1 ± 0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4 ± 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3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2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7 ± 1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2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0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2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4 ± 0.7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8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0 ± 0.2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2:5n-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8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0.9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7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0 ± 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7 ± 0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3 ± 1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9 ± 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1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9 ± 1.7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9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8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9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3 ± 0.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5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8 ± 0.3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2:6n-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1 ± 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4.1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0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2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3 ± 0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5 ± 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4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3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8 ± 1.7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4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0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3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5 ± 0.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8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0 ± 0.4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∑n-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4 ± 1.2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7 ± 0.3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3 ± 0.7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8.0 ± 1.4</w:t>
            </w:r>
          </w:p>
        </w:tc>
        <w:tc>
          <w:tcPr>
            <w:tcW w:w="9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5 ± 0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9.0 ± 3.3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8.2 ± 1.1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8.2 ± 1.3</w:t>
            </w:r>
          </w:p>
        </w:tc>
        <w:tc>
          <w:tcPr>
            <w:tcW w:w="9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0.8 ± 6.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8.0 ± 0.5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3 ± 0.8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9 ± 0.6</w:t>
            </w:r>
          </w:p>
        </w:tc>
        <w:tc>
          <w:tcPr>
            <w:tcW w:w="9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9.1 ± 3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6.4 ± 0.6</w:t>
            </w:r>
          </w:p>
        </w:tc>
        <w:tc>
          <w:tcPr>
            <w:tcW w:w="92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2 ± 1.0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∑n-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3.4 ± 0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3.6 ± 0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3.4 ± 0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5.1 ± 0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3.4 ± 0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4.4 ± 1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3.8 ± 0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4.9 ± 0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5.4 ± 3.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3.7 ± 0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3.4 ± 0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3.7 ± 0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4.4 ± 1.7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2.8 ± 0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3.3 ± 0.6</w:t>
            </w:r>
          </w:p>
        </w:tc>
      </w:tr>
      <w:tr w:rsidR="0008728E" w:rsidRPr="008D1B0F" w:rsidTr="0066181A">
        <w:trPr>
          <w:trHeight w:val="20"/>
        </w:trPr>
        <w:tc>
          <w:tcPr>
            <w:tcW w:w="1840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15"/>
                <w:lang w:val="en-CA" w:eastAsia="en-CA"/>
              </w:rPr>
              <w:t>Eelpout</w:t>
            </w:r>
          </w:p>
        </w:tc>
        <w:tc>
          <w:tcPr>
            <w:tcW w:w="3680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  <w:t>Storage at -80°C</w:t>
            </w:r>
          </w:p>
        </w:tc>
        <w:tc>
          <w:tcPr>
            <w:tcW w:w="3680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  <w:t>Ice for 3 h then storage at -20°C</w:t>
            </w:r>
          </w:p>
        </w:tc>
        <w:tc>
          <w:tcPr>
            <w:tcW w:w="3680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  <w:t>Ice for 6 h then storage at -20°C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  <w:t>On ice       + N</w:t>
            </w: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vertAlign w:val="subscript"/>
                <w:lang w:val="en-CA" w:eastAsia="en-CA"/>
              </w:rPr>
              <w:t>2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  <w:t>On ice       – N</w:t>
            </w: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vertAlign w:val="subscript"/>
                <w:lang w:val="en-CA" w:eastAsia="en-CA"/>
              </w:rPr>
              <w:t>2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Fatty Acid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Initi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wee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mon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3 mont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6 months</w:t>
            </w:r>
          </w:p>
        </w:tc>
        <w:tc>
          <w:tcPr>
            <w:tcW w:w="92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week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month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3 months</w:t>
            </w:r>
          </w:p>
        </w:tc>
        <w:tc>
          <w:tcPr>
            <w:tcW w:w="92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6 months</w:t>
            </w:r>
          </w:p>
        </w:tc>
        <w:tc>
          <w:tcPr>
            <w:tcW w:w="92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week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month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3 months</w:t>
            </w:r>
          </w:p>
        </w:tc>
        <w:tc>
          <w:tcPr>
            <w:tcW w:w="92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6 months</w:t>
            </w:r>
          </w:p>
        </w:tc>
        <w:tc>
          <w:tcPr>
            <w:tcW w:w="92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week</w:t>
            </w:r>
          </w:p>
        </w:tc>
        <w:tc>
          <w:tcPr>
            <w:tcW w:w="920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week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6: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6 ± 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2.3 ± 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8 ± 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2 ± 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3 ± 1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2 ± 1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8 ± 1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4 ± 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2 ± 1.8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3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4 ± 1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3 ± 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3 ± 1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1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4 ± 3.5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6:1n-7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2 ± 3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3.5 ± 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6 ± 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6.8 ± 4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8 ± 2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6 ± 3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5 ± 3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2 ± 3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2 ± 3.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3 ± 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7 ± 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3 ± 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1 ± 2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5 ± 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3 ± 3.8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8: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5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0.6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4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9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5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8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4 ± 0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5 ± 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4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4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5 ± 0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2 ± 0.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7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8:1n-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8 ± 5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7.0 ± 3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3 ± 4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2.7 ± 6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6.9 ± 3.8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3.7 ± 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1.0 ± 6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6.7 ± 7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1.1 ± 7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1.1 ± 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8 ± 5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2 ± 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1.1 ± 3.8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1 ± 1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1.4 ± 11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8:1n-7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2 ± 1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2.2 ± 1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7 ± 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0 ± 2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2 ± 1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9 ± 1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8 ± 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3 ± 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9 ± 1.8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9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1 ± 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9 ± 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9 ± 1.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0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0 ± 2.9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8:2n-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7 ± 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0.7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5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2 ± 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0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0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4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4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6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8:3n-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0.3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2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5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4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2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1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2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lastRenderedPageBreak/>
              <w:t>20:4n-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0.2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5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2 ± 0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5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4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5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4 ± 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4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4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2 ± 0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2 ± 0.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5 ± 0.5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0:5n-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9 ± 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2.7 ± 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4 ± 1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9 ± 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1 ± 1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6.1 ± 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1 ± 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6.4 ± 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4 ± 1.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5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5 ± 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3 ± 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2 ± 1.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4 ± 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7 ± 4.6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2:5n-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0.7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2 ± 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5 ± 0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5 ± 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0 ± 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6 ± 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8 ± 0.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5 ± 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4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4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7 ± 0.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4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1 ± 1.1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2:6n-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0 ± 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2.2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1 ± 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4 ± 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5 ± 0.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6 ± 1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3 ± 1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0 ± 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4 ± 1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1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6 ± 1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6 ± 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3 ± 0.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3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2 ± 4.5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∑n-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6.5 ± 4.1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6.3 ± 1.3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8 ± 3.4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1.7 ± 5.1</w:t>
            </w:r>
          </w:p>
        </w:tc>
        <w:tc>
          <w:tcPr>
            <w:tcW w:w="9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0 ± 2.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4.0 ± 5.6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9.6 ± 4.4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4.7 ± 5.7</w:t>
            </w:r>
          </w:p>
        </w:tc>
        <w:tc>
          <w:tcPr>
            <w:tcW w:w="9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7 ± 4.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9.4 ± 0.7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4 ± 3.7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1 ± 1.8</w:t>
            </w:r>
          </w:p>
        </w:tc>
        <w:tc>
          <w:tcPr>
            <w:tcW w:w="9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2 ± 2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5 ± 1.0</w:t>
            </w:r>
          </w:p>
        </w:tc>
        <w:tc>
          <w:tcPr>
            <w:tcW w:w="92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1.0 ± 11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∑n-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1.1 ± 0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 xml:space="preserve"> 1.0 ± 0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0.9 ± 0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1.9 ± 0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0.9 ± 0.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1.9 ± 0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1.2 ± 0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1.8 ± 0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1.2 ± 0.7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1.3 ± 0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 xml:space="preserve"> 1.0 ± 0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0.9 ± 0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1 ± 0.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0.5 ± 0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1.3 ± 1.3</w:t>
            </w:r>
          </w:p>
        </w:tc>
      </w:tr>
      <w:tr w:rsidR="0008728E" w:rsidRPr="008D1B0F" w:rsidTr="0066181A">
        <w:trPr>
          <w:trHeight w:val="20"/>
        </w:trPr>
        <w:tc>
          <w:tcPr>
            <w:tcW w:w="1840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15"/>
                <w:lang w:val="en-CA" w:eastAsia="en-CA"/>
              </w:rPr>
              <w:t>Trout</w:t>
            </w:r>
          </w:p>
        </w:tc>
        <w:tc>
          <w:tcPr>
            <w:tcW w:w="3680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  <w:t>Storage at -80°C</w:t>
            </w:r>
          </w:p>
        </w:tc>
        <w:tc>
          <w:tcPr>
            <w:tcW w:w="3680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  <w:t>Ice for 3 h then storage at -20°C</w:t>
            </w:r>
          </w:p>
        </w:tc>
        <w:tc>
          <w:tcPr>
            <w:tcW w:w="3680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  <w:t>Ice for 6 h then storage at -20°C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  <w:t>On ice       + N</w:t>
            </w: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vertAlign w:val="subscript"/>
                <w:lang w:val="en-CA" w:eastAsia="en-CA"/>
              </w:rPr>
              <w:t>2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  <w:t>On ice       – N</w:t>
            </w: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vertAlign w:val="subscript"/>
                <w:lang w:val="en-CA" w:eastAsia="en-CA"/>
              </w:rPr>
              <w:t>2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Fatty Acid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Initi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wee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mon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3 mont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6 months</w:t>
            </w:r>
          </w:p>
        </w:tc>
        <w:tc>
          <w:tcPr>
            <w:tcW w:w="92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week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month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3 months</w:t>
            </w:r>
          </w:p>
        </w:tc>
        <w:tc>
          <w:tcPr>
            <w:tcW w:w="92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6 months</w:t>
            </w:r>
          </w:p>
        </w:tc>
        <w:tc>
          <w:tcPr>
            <w:tcW w:w="92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week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month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3 months</w:t>
            </w:r>
          </w:p>
        </w:tc>
        <w:tc>
          <w:tcPr>
            <w:tcW w:w="92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6 months</w:t>
            </w:r>
          </w:p>
        </w:tc>
        <w:tc>
          <w:tcPr>
            <w:tcW w:w="92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week</w:t>
            </w:r>
          </w:p>
        </w:tc>
        <w:tc>
          <w:tcPr>
            <w:tcW w:w="920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week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6: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10.8 ± 4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3.4 ± 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4.7 ± 8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0 ± 2.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6.0 ± 1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9.3 ± 6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0 ± 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9.9 ± 7.8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4.8 ± 1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6.2 ± 5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0.8 ± 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2.0 ± 1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4.0 ± 3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0.9 ± 4.6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6:1n-7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2.3 ± 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3 ± 3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8 ± 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3 ± 0.7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9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9 ± 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2 ± 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0 ± 2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1 ± 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8 ± 1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2 ± 4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6 ± 4.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1 ± 1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2 ± 1.5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8: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2.2 ± 1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9 ± 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9 ± 1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5 ± 0.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3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0 ± 1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5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0 ± 1.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9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3 ± 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2 ± 3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5 ± 3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8 ± 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2 ± 1.0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8:1n-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10.1 ± 6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4.7 ± 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2.0 ± 7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7 ± 3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0 ± 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8.5 ± 9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5 ± 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8.8 ± 9.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3.8 ± 2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6.8 ± 7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2.5 ± 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4.1 ± 2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2.8 ± 5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1.8 ± 6</w:t>
            </w: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.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6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8:1n-7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1.3 ± 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9 ± 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6 ± 1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8 ± 0.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1 ± 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8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2 ± 1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8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2 ± 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8 ± 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1 ± 2.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7 ± 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8 ± 0.8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8:2n-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6.3 ± 4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9.2 ± 9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6 ± 4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7 ± 2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6 ± 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4 ± 5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4 ± 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4 ± 5.8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8.7 ± 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0.1 ± 4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2.9 ± 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3.8 ± 1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9 ± 3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3.3 ± 3.5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8:3n-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1.2 ± 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7 ± 1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5 ± 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7 ± 0.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5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0 ± 1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7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1 ± 1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7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9 ± 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4 ± 1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6 ± 1.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5 ± 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5 ± 0.7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0:4n-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0.5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5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3 ± 0.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4 ± 0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7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7 ± 0.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5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7 ± 0.1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0:5n-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2.7 ± 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4 ± 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8 ± 2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1 ± 0.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8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3 ± 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0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4 ± 1.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6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8 ± 1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5 ± 2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7 ± 2.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3 ± 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4 ± 0.8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2:5n-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0.7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0 ± 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0 ± 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5 ± 0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4 ± 0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5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9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0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2 ± 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3 ± 0.8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8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2 ± 0.3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2:6n-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12.4 ± 3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4.8 ± 8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7.8 ± 9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9.9 ± 2.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8.9 ± 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0.2 ± 3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9.4 ± 1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0.4 ± 4.7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4.9 ± 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5.4 ± 2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7.4 ± 7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7.9 ± 6.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3.9 ± 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7.2 ± 2.5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∑n-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9.7 ± 7.3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4.6 ± 16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7.3 ± 14</w:t>
            </w:r>
          </w:p>
        </w:tc>
        <w:tc>
          <w:tcPr>
            <w:tcW w:w="9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4.9 ± 4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2.7 ± 1.3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6.3 ± 8.1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4.1 ± 2.0</w:t>
            </w:r>
          </w:p>
        </w:tc>
        <w:tc>
          <w:tcPr>
            <w:tcW w:w="9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6.8 ± 9.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4.6 ± 2.3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6.2 ± 6.4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0.7 ± 17</w:t>
            </w:r>
          </w:p>
        </w:tc>
        <w:tc>
          <w:tcPr>
            <w:tcW w:w="9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2.0 ± 1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2.9 ± 4.4</w:t>
            </w:r>
          </w:p>
        </w:tc>
        <w:tc>
          <w:tcPr>
            <w:tcW w:w="92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0.7 ± 5.5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∑n-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7.1 ± 4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10.2 ± 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8.7 ± 5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4.3 ± 2.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3.1 ± 0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5.9 ± 5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4.0 ± 1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6.1 ± 6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9.7 ± 1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11.3 ± 3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14.4 ± 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15.5 ± 1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8.9 ± 3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14.6 ± 3.8</w:t>
            </w:r>
          </w:p>
        </w:tc>
      </w:tr>
      <w:tr w:rsidR="0008728E" w:rsidRPr="008D1B0F" w:rsidTr="0066181A">
        <w:trPr>
          <w:trHeight w:val="20"/>
        </w:trPr>
        <w:tc>
          <w:tcPr>
            <w:tcW w:w="1840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15"/>
                <w:lang w:val="en-CA" w:eastAsia="en-CA"/>
              </w:rPr>
              <w:t>Charr</w:t>
            </w:r>
          </w:p>
        </w:tc>
        <w:tc>
          <w:tcPr>
            <w:tcW w:w="3680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  <w:t>Storage at -80°C</w:t>
            </w:r>
          </w:p>
        </w:tc>
        <w:tc>
          <w:tcPr>
            <w:tcW w:w="3680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  <w:t>Ice for 3 h then storage at -20°C</w:t>
            </w:r>
          </w:p>
        </w:tc>
        <w:tc>
          <w:tcPr>
            <w:tcW w:w="3680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  <w:t>Ice for 6 h then storage at -20°C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  <w:t>On ice + N</w:t>
            </w: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vertAlign w:val="subscript"/>
                <w:lang w:val="en-CA" w:eastAsia="en-CA"/>
              </w:rPr>
              <w:t>2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lang w:val="en-CA" w:eastAsia="en-CA"/>
              </w:rPr>
              <w:t>On ice – N</w:t>
            </w: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u w:val="single"/>
                <w:vertAlign w:val="subscript"/>
                <w:lang w:val="en-CA" w:eastAsia="en-CA"/>
              </w:rPr>
              <w:t>2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Fatty Acid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Initial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week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month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3 months</w:t>
            </w:r>
          </w:p>
        </w:tc>
        <w:tc>
          <w:tcPr>
            <w:tcW w:w="92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6 months</w:t>
            </w:r>
          </w:p>
        </w:tc>
        <w:tc>
          <w:tcPr>
            <w:tcW w:w="92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week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month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3 months</w:t>
            </w:r>
          </w:p>
        </w:tc>
        <w:tc>
          <w:tcPr>
            <w:tcW w:w="92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6 months</w:t>
            </w:r>
          </w:p>
        </w:tc>
        <w:tc>
          <w:tcPr>
            <w:tcW w:w="92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week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month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3 months</w:t>
            </w:r>
          </w:p>
        </w:tc>
        <w:tc>
          <w:tcPr>
            <w:tcW w:w="92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6 months</w:t>
            </w:r>
          </w:p>
        </w:tc>
        <w:tc>
          <w:tcPr>
            <w:tcW w:w="92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week</w:t>
            </w:r>
          </w:p>
        </w:tc>
        <w:tc>
          <w:tcPr>
            <w:tcW w:w="920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b/>
                <w:bCs/>
                <w:color w:val="000000"/>
                <w:sz w:val="15"/>
                <w:szCs w:val="15"/>
                <w:lang w:val="en-CA" w:eastAsia="en-CA"/>
              </w:rPr>
              <w:t>1 week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6: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21.1 ± 3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5.4 ± 5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1.4 ± 6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7.9 ± 3.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5.3 ± 7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0.0 ± 2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7.3 ± 3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7.5 ± 2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0.1 ± 3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5.8 ± 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9.3 ± 6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1.3 ± 2.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1.9 ± 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4.0 ± 1.9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6:1n-7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7.7 ± 1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 xml:space="preserve">13.6 ± 2.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2.2 ± 3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6.2 ± 1.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9.4 ± 3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0 ± 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7 ± 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6.0 ± 9.8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4 ± 1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0.2 ± 5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0 ± 3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4 ± 1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8 ± 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4 ± 0.9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8:0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4.4 ± 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3 ± 1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6.6 ± 1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8 ± 0.7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3 ± 1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1 ± 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7 ± 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8 ± 4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2 ± 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4 ± 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0 ± 1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4 ± 0.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5 ± 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9 ± 0.5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8:1n-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30.4 ± 7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2.0 ± 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9.3 ± 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6.0 ± 6.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6.9 ± 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7.7 ± 4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3.4 ± 5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63.7 ± 38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9.5 ± 6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0.6 ± 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7.7 ± 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4.2 ± 4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5.4 ± 4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8.1 ± 3.8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8:1n-7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4.6 ± 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8.0 ± 1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5 ± 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0 ± 0.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5 ± 1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3 ± 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6 ± 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9.2 ± 5.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4 ± 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9 ± 3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2 ± 1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2 ± 0.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4 ± 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8 ± 0.6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8:2n-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10.1 ± 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7.3 ± 3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6.5 ± 4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8.6 ± 2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2.2 ± 4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9.1 ± 1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7 ± 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1.1 ± 1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9.5 ± 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2.9 ± 7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9.0 ± 4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6 ± 1.4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9 ± 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7 ± 1.3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8:3n-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2.5 ± 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3 ± 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1 ± 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1 ± 0.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8 ± 1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2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9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1 ± 3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3 ± 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1 ± 1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2 ± 1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1 ± 0.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2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4 ± 0.3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0:4n-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1.0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4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3 ± 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9 ± 0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1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9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8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6 ± 0.8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9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2 ± 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9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6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0.7 ± 0.1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0:5n-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8.6 ± 1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3.6 ± 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2.9 ± 2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.7 ± 1.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0.3 ± 3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8.1 ± 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6.9 ± 1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5.9 ± 8.2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8.6 ± 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0.9 ± 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8.0 ± 2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7 ± 0.9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.1 ± 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6.0 ± 1.0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2:5n-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2.4 ± 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9 ± 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7 ± 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2 ± 0.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0 ± 1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3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9 ± 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.8 ± 2.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5 ± 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.2 ± 1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.3 ± 1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3± 0.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3 ± 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.7 ± 0.4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2:6n-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CA" w:eastAsia="en-CA"/>
              </w:rPr>
              <w:t>20.6 ± 3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8.0 ± 3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6.7 ± 3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8.9 ± 3.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3.2 ± 5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9.3 ± 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7.4 ± 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3.9 ± 1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1.7 ± 2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5.3 ± 9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9.5 ± 5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3.5 ± 1.8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4.4 ± 1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7.2 ± 2.5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∑n-3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9.4 ± 7.2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8.8 ± 8.2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56.1 ± 10</w:t>
            </w:r>
          </w:p>
        </w:tc>
        <w:tc>
          <w:tcPr>
            <w:tcW w:w="9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5.1 ± 7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6.0 ± 13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6.7 ± 5.1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2.3 ± 4.7</w:t>
            </w:r>
          </w:p>
        </w:tc>
        <w:tc>
          <w:tcPr>
            <w:tcW w:w="9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70.5 ± 3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0.3 ± 6.3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49.5 ± 21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36.8 ± 13</w:t>
            </w:r>
          </w:p>
        </w:tc>
        <w:tc>
          <w:tcPr>
            <w:tcW w:w="9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3.2 ± 4.1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4.7 ± 3.8</w:t>
            </w:r>
          </w:p>
        </w:tc>
        <w:tc>
          <w:tcPr>
            <w:tcW w:w="92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29.4 ± 4.9</w:t>
            </w:r>
          </w:p>
        </w:tc>
      </w:tr>
      <w:tr w:rsidR="0008728E" w:rsidRPr="008D1B0F" w:rsidTr="0066181A">
        <w:trPr>
          <w:trHeight w:val="20"/>
        </w:trPr>
        <w:tc>
          <w:tcPr>
            <w:tcW w:w="92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∑n-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11.6 ± 2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19.7 ± 3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18.7 ± 4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9.9 ± 2.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14.0 ± 4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10.5 ± 1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8.9 ± 2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23.9 ± 15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11.0 ± 2.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14.8 ± 7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10.4 ± 4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5.5 ± 1.6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5.8 ± 1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08728E" w:rsidRPr="008D1B0F" w:rsidRDefault="0008728E" w:rsidP="006618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CA" w:eastAsia="en-CA"/>
              </w:rPr>
              <w:t> 6.8 ± 1.5</w:t>
            </w:r>
          </w:p>
        </w:tc>
      </w:tr>
    </w:tbl>
    <w:p w:rsidR="0008728E" w:rsidRDefault="0008728E" w:rsidP="0008728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4"/>
          <w:szCs w:val="20"/>
          <w:lang w:val="en-US"/>
        </w:rPr>
      </w:pPr>
    </w:p>
    <w:p w:rsidR="00C64288" w:rsidRDefault="0008728E">
      <w:bookmarkStart w:id="0" w:name="_GoBack"/>
      <w:bookmarkEnd w:id="0"/>
    </w:p>
    <w:sectPr w:rsidR="00C64288" w:rsidSect="0008728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AF5ABBA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402"/>
    <w:multiLevelType w:val="multilevel"/>
    <w:tmpl w:val="00000885"/>
    <w:lvl w:ilvl="0">
      <w:start w:val="15"/>
      <w:numFmt w:val="decimal"/>
      <w:lvlText w:val="%1."/>
      <w:lvlJc w:val="left"/>
      <w:pPr>
        <w:ind w:left="4734" w:hanging="292"/>
      </w:pPr>
      <w:rPr>
        <w:rFonts w:ascii="Times New Roman" w:hAnsi="Times New Roman" w:cs="Times New Roman"/>
        <w:b w:val="0"/>
        <w:bCs w:val="0"/>
        <w:w w:val="99"/>
        <w:sz w:val="17"/>
        <w:szCs w:val="17"/>
      </w:rPr>
    </w:lvl>
    <w:lvl w:ilvl="1">
      <w:numFmt w:val="bullet"/>
      <w:lvlText w:val="•"/>
      <w:lvlJc w:val="left"/>
      <w:pPr>
        <w:ind w:left="5193" w:hanging="292"/>
      </w:pPr>
    </w:lvl>
    <w:lvl w:ilvl="2">
      <w:numFmt w:val="bullet"/>
      <w:lvlText w:val="•"/>
      <w:lvlJc w:val="left"/>
      <w:pPr>
        <w:ind w:left="5652" w:hanging="292"/>
      </w:pPr>
    </w:lvl>
    <w:lvl w:ilvl="3">
      <w:numFmt w:val="bullet"/>
      <w:lvlText w:val="•"/>
      <w:lvlJc w:val="left"/>
      <w:pPr>
        <w:ind w:left="6111" w:hanging="292"/>
      </w:pPr>
    </w:lvl>
    <w:lvl w:ilvl="4">
      <w:numFmt w:val="bullet"/>
      <w:lvlText w:val="•"/>
      <w:lvlJc w:val="left"/>
      <w:pPr>
        <w:ind w:left="6570" w:hanging="292"/>
      </w:pPr>
    </w:lvl>
    <w:lvl w:ilvl="5">
      <w:numFmt w:val="bullet"/>
      <w:lvlText w:val="•"/>
      <w:lvlJc w:val="left"/>
      <w:pPr>
        <w:ind w:left="7029" w:hanging="292"/>
      </w:pPr>
    </w:lvl>
    <w:lvl w:ilvl="6">
      <w:numFmt w:val="bullet"/>
      <w:lvlText w:val="•"/>
      <w:lvlJc w:val="left"/>
      <w:pPr>
        <w:ind w:left="7489" w:hanging="292"/>
      </w:pPr>
    </w:lvl>
    <w:lvl w:ilvl="7">
      <w:numFmt w:val="bullet"/>
      <w:lvlText w:val="•"/>
      <w:lvlJc w:val="left"/>
      <w:pPr>
        <w:ind w:left="7948" w:hanging="292"/>
      </w:pPr>
    </w:lvl>
    <w:lvl w:ilvl="8">
      <w:numFmt w:val="bullet"/>
      <w:lvlText w:val="•"/>
      <w:lvlJc w:val="left"/>
      <w:pPr>
        <w:ind w:left="8407" w:hanging="292"/>
      </w:pPr>
    </w:lvl>
  </w:abstractNum>
  <w:abstractNum w:abstractNumId="2" w15:restartNumberingAfterBreak="0">
    <w:nsid w:val="01EC74F9"/>
    <w:multiLevelType w:val="multilevel"/>
    <w:tmpl w:val="9D5C6C2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2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3" w15:restartNumberingAfterBreak="0">
    <w:nsid w:val="18617C93"/>
    <w:multiLevelType w:val="multilevel"/>
    <w:tmpl w:val="CDDAAE5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04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4" w15:restartNumberingAfterBreak="0">
    <w:nsid w:val="258A59E4"/>
    <w:multiLevelType w:val="hybridMultilevel"/>
    <w:tmpl w:val="BE86C3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382BCE"/>
    <w:multiLevelType w:val="multilevel"/>
    <w:tmpl w:val="7840B6B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6" w15:restartNumberingAfterBreak="0">
    <w:nsid w:val="2C1319C5"/>
    <w:multiLevelType w:val="multilevel"/>
    <w:tmpl w:val="AE5EFE58"/>
    <w:lvl w:ilvl="0">
      <w:start w:val="1"/>
      <w:numFmt w:val="decimal"/>
      <w:lvlText w:val="%1.0"/>
      <w:lvlJc w:val="left"/>
      <w:pPr>
        <w:ind w:left="405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45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2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45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65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45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65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85" w:hanging="1080"/>
      </w:pPr>
      <w:rPr>
        <w:rFonts w:hint="default"/>
      </w:rPr>
    </w:lvl>
  </w:abstractNum>
  <w:abstractNum w:abstractNumId="7" w15:restartNumberingAfterBreak="0">
    <w:nsid w:val="5D194587"/>
    <w:multiLevelType w:val="multilevel"/>
    <w:tmpl w:val="B03C756C"/>
    <w:lvl w:ilvl="0"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5EA824F7"/>
    <w:multiLevelType w:val="multilevel"/>
    <w:tmpl w:val="ABB4B24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2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9" w15:restartNumberingAfterBreak="0">
    <w:nsid w:val="6B2A69A8"/>
    <w:multiLevelType w:val="multilevel"/>
    <w:tmpl w:val="233E7782"/>
    <w:lvl w:ilvl="0">
      <w:start w:val="1"/>
      <w:numFmt w:val="decimal"/>
      <w:lvlText w:val="%1.0"/>
      <w:lvlJc w:val="left"/>
      <w:pPr>
        <w:ind w:left="405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45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2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45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65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45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65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85" w:hanging="1080"/>
      </w:pPr>
      <w:rPr>
        <w:rFonts w:hint="default"/>
      </w:rPr>
    </w:lvl>
  </w:abstractNum>
  <w:abstractNum w:abstractNumId="10" w15:restartNumberingAfterBreak="0">
    <w:nsid w:val="6B56221E"/>
    <w:multiLevelType w:val="hybridMultilevel"/>
    <w:tmpl w:val="3EBC3CA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633D21"/>
    <w:multiLevelType w:val="multilevel"/>
    <w:tmpl w:val="A43288AC"/>
    <w:lvl w:ilvl="0">
      <w:start w:val="1"/>
      <w:numFmt w:val="decimal"/>
      <w:lvlText w:val="%1.0"/>
      <w:lvlJc w:val="left"/>
      <w:pPr>
        <w:ind w:left="405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45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2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45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65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45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65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85" w:hanging="1080"/>
      </w:pPr>
      <w:rPr>
        <w:rFonts w:hint="default"/>
      </w:rPr>
    </w:lvl>
  </w:abstractNum>
  <w:num w:numId="1">
    <w:abstractNumId w:val="1"/>
  </w:num>
  <w:num w:numId="2">
    <w:abstractNumId w:val="10"/>
  </w:num>
  <w:num w:numId="3">
    <w:abstractNumId w:val="4"/>
  </w:num>
  <w:num w:numId="4">
    <w:abstractNumId w:val="0"/>
  </w:num>
  <w:num w:numId="5">
    <w:abstractNumId w:val="5"/>
  </w:num>
  <w:num w:numId="6">
    <w:abstractNumId w:val="7"/>
  </w:num>
  <w:num w:numId="7">
    <w:abstractNumId w:val="8"/>
  </w:num>
  <w:num w:numId="8">
    <w:abstractNumId w:val="3"/>
  </w:num>
  <w:num w:numId="9">
    <w:abstractNumId w:val="2"/>
  </w:num>
  <w:num w:numId="10">
    <w:abstractNumId w:val="6"/>
  </w:num>
  <w:num w:numId="11">
    <w:abstractNumId w:val="9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28E"/>
    <w:rsid w:val="0008728E"/>
    <w:rsid w:val="00CB21BC"/>
    <w:rsid w:val="00D17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9458A4-6B39-4C0B-AB5A-FB7E77D77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8728E"/>
    <w:pPr>
      <w:spacing w:after="200" w:line="276" w:lineRule="auto"/>
    </w:pPr>
    <w:rPr>
      <w:rFonts w:ascii="Calibri" w:eastAsia="Calibri" w:hAnsi="Calibri" w:cs="Times New Roman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rsid w:val="0008728E"/>
  </w:style>
  <w:style w:type="character" w:styleId="Hyperlink">
    <w:name w:val="Hyperlink"/>
    <w:uiPriority w:val="99"/>
    <w:rsid w:val="0008728E"/>
    <w:rPr>
      <w:color w:val="0000FF"/>
      <w:u w:val="single"/>
    </w:rPr>
  </w:style>
  <w:style w:type="character" w:customStyle="1" w:styleId="taxonhead1">
    <w:name w:val="taxon_head1"/>
    <w:rsid w:val="0008728E"/>
    <w:rPr>
      <w:rFonts w:ascii="Arial" w:hAnsi="Arial" w:cs="Arial" w:hint="default"/>
      <w:b/>
      <w:bCs/>
      <w:sz w:val="27"/>
      <w:szCs w:val="27"/>
    </w:rPr>
  </w:style>
  <w:style w:type="character" w:customStyle="1" w:styleId="sheader61">
    <w:name w:val="sheader61"/>
    <w:rsid w:val="0008728E"/>
    <w:rPr>
      <w:rFonts w:ascii="Times New Roman" w:hAnsi="Times New Roman" w:cs="Times New Roman" w:hint="default"/>
      <w:sz w:val="34"/>
      <w:szCs w:val="34"/>
    </w:rPr>
  </w:style>
  <w:style w:type="character" w:customStyle="1" w:styleId="subtitleculturespecies">
    <w:name w:val="subtitle_culturespecies"/>
    <w:rsid w:val="0008728E"/>
  </w:style>
  <w:style w:type="character" w:customStyle="1" w:styleId="sheader51">
    <w:name w:val="sheader51"/>
    <w:rsid w:val="0008728E"/>
    <w:rPr>
      <w:rFonts w:ascii="Times New Roman" w:hAnsi="Times New Roman" w:cs="Times New Roman" w:hint="default"/>
      <w:sz w:val="24"/>
      <w:szCs w:val="24"/>
    </w:rPr>
  </w:style>
  <w:style w:type="character" w:customStyle="1" w:styleId="MartinaDrebenstedt">
    <w:name w:val="Martina Drebenstedt"/>
    <w:semiHidden/>
    <w:rsid w:val="0008728E"/>
    <w:rPr>
      <w:rFonts w:ascii="Arial" w:hAnsi="Arial" w:cs="Arial"/>
      <w:color w:val="000080"/>
      <w:sz w:val="20"/>
      <w:szCs w:val="20"/>
    </w:rPr>
  </w:style>
  <w:style w:type="paragraph" w:styleId="Footer">
    <w:name w:val="footer"/>
    <w:basedOn w:val="Normal"/>
    <w:link w:val="FooterChar"/>
    <w:rsid w:val="0008728E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rsid w:val="0008728E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rsid w:val="0008728E"/>
  </w:style>
  <w:style w:type="paragraph" w:styleId="BalloonText">
    <w:name w:val="Balloon Text"/>
    <w:basedOn w:val="Normal"/>
    <w:link w:val="BalloonTextChar"/>
    <w:rsid w:val="0008728E"/>
    <w:pPr>
      <w:spacing w:after="0" w:line="240" w:lineRule="auto"/>
    </w:pPr>
    <w:rPr>
      <w:rFonts w:ascii="Tahoma" w:eastAsia="Times New Roman" w:hAnsi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rsid w:val="0008728E"/>
    <w:rPr>
      <w:rFonts w:ascii="Tahoma" w:eastAsia="Times New Roman" w:hAnsi="Tahoma" w:cs="Times New Roman"/>
      <w:sz w:val="16"/>
      <w:szCs w:val="16"/>
      <w:lang w:val="en-US"/>
    </w:rPr>
  </w:style>
  <w:style w:type="character" w:styleId="CommentReference">
    <w:name w:val="annotation reference"/>
    <w:rsid w:val="0008728E"/>
    <w:rPr>
      <w:sz w:val="16"/>
      <w:szCs w:val="16"/>
    </w:rPr>
  </w:style>
  <w:style w:type="paragraph" w:styleId="CommentText">
    <w:name w:val="annotation text"/>
    <w:basedOn w:val="Normal"/>
    <w:link w:val="CommentTextChar"/>
    <w:rsid w:val="0008728E"/>
    <w:pPr>
      <w:spacing w:after="0" w:line="240" w:lineRule="auto"/>
    </w:pPr>
    <w:rPr>
      <w:rFonts w:ascii="Times New Roman" w:eastAsia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08728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872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8728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LineNumber">
    <w:name w:val="line number"/>
    <w:rsid w:val="0008728E"/>
  </w:style>
  <w:style w:type="table" w:styleId="TableGrid">
    <w:name w:val="Table Grid"/>
    <w:basedOn w:val="TableNormal"/>
    <w:uiPriority w:val="39"/>
    <w:rsid w:val="000872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rsid w:val="0008728E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rsid w:val="0008728E"/>
    <w:rPr>
      <w:rFonts w:ascii="Courier New" w:eastAsia="Times New Roman" w:hAnsi="Courier New" w:cs="Courier New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08728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rsid w:val="0008728E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rsid w:val="0008728E"/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NoList2">
    <w:name w:val="No List2"/>
    <w:next w:val="NoList"/>
    <w:uiPriority w:val="99"/>
    <w:semiHidden/>
    <w:unhideWhenUsed/>
    <w:rsid w:val="0008728E"/>
  </w:style>
  <w:style w:type="table" w:customStyle="1" w:styleId="TableGrid1">
    <w:name w:val="Table Grid1"/>
    <w:basedOn w:val="TableNormal"/>
    <w:next w:val="TableGrid"/>
    <w:rsid w:val="0008728E"/>
    <w:pPr>
      <w:spacing w:after="0" w:line="240" w:lineRule="auto"/>
    </w:pPr>
    <w:rPr>
      <w:rFonts w:ascii="Cambria" w:eastAsia="Cambria" w:hAnsi="Cambria" w:cs="Times New Roman"/>
      <w:sz w:val="20"/>
      <w:szCs w:val="20"/>
      <w:lang w:eastAsia="en-C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Emphasis">
    <w:name w:val="Emphasis"/>
    <w:uiPriority w:val="20"/>
    <w:qFormat/>
    <w:rsid w:val="0008728E"/>
    <w:rPr>
      <w:i/>
      <w:iCs/>
      <w:sz w:val="24"/>
      <w:szCs w:val="24"/>
      <w:bdr w:val="none" w:sz="0" w:space="0" w:color="auto" w:frame="1"/>
      <w:vertAlign w:val="baseline"/>
    </w:rPr>
  </w:style>
  <w:style w:type="numbering" w:customStyle="1" w:styleId="NoList3">
    <w:name w:val="No List3"/>
    <w:next w:val="NoList"/>
    <w:semiHidden/>
    <w:rsid w:val="0008728E"/>
  </w:style>
  <w:style w:type="paragraph" w:customStyle="1" w:styleId="ColorfulShading-Accent11">
    <w:name w:val="Colorful Shading - Accent 11"/>
    <w:hidden/>
    <w:uiPriority w:val="99"/>
    <w:semiHidden/>
    <w:rsid w:val="000872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NoList11">
    <w:name w:val="No List11"/>
    <w:next w:val="NoList"/>
    <w:uiPriority w:val="99"/>
    <w:semiHidden/>
    <w:unhideWhenUsed/>
    <w:rsid w:val="0008728E"/>
  </w:style>
  <w:style w:type="table" w:customStyle="1" w:styleId="TableGrid11">
    <w:name w:val="Table Grid11"/>
    <w:basedOn w:val="TableNormal"/>
    <w:next w:val="TableGrid"/>
    <w:uiPriority w:val="59"/>
    <w:rsid w:val="0008728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unhideWhenUsed/>
    <w:rsid w:val="0008728E"/>
    <w:rPr>
      <w:color w:val="800080"/>
      <w:u w:val="single"/>
    </w:rPr>
  </w:style>
  <w:style w:type="paragraph" w:customStyle="1" w:styleId="font5">
    <w:name w:val="font5"/>
    <w:basedOn w:val="Normal"/>
    <w:rsid w:val="0008728E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14"/>
      <w:szCs w:val="14"/>
      <w:lang w:val="en-CA" w:eastAsia="en-CA"/>
    </w:rPr>
  </w:style>
  <w:style w:type="paragraph" w:customStyle="1" w:styleId="font6">
    <w:name w:val="font6"/>
    <w:basedOn w:val="Normal"/>
    <w:rsid w:val="0008728E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sz w:val="14"/>
      <w:szCs w:val="14"/>
      <w:lang w:val="en-CA" w:eastAsia="en-CA"/>
    </w:rPr>
  </w:style>
  <w:style w:type="paragraph" w:customStyle="1" w:styleId="font7">
    <w:name w:val="font7"/>
    <w:basedOn w:val="Normal"/>
    <w:rsid w:val="0008728E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14"/>
      <w:szCs w:val="14"/>
      <w:lang w:val="en-CA" w:eastAsia="en-CA"/>
    </w:rPr>
  </w:style>
  <w:style w:type="paragraph" w:customStyle="1" w:styleId="xl71">
    <w:name w:val="xl71"/>
    <w:basedOn w:val="Normal"/>
    <w:rsid w:val="0008728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4"/>
      <w:szCs w:val="14"/>
      <w:lang w:val="en-CA" w:eastAsia="en-CA"/>
    </w:rPr>
  </w:style>
  <w:style w:type="paragraph" w:customStyle="1" w:styleId="xl72">
    <w:name w:val="xl72"/>
    <w:basedOn w:val="Normal"/>
    <w:rsid w:val="0008728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4"/>
      <w:szCs w:val="14"/>
      <w:lang w:val="en-CA" w:eastAsia="en-CA"/>
    </w:rPr>
  </w:style>
  <w:style w:type="paragraph" w:customStyle="1" w:styleId="xl73">
    <w:name w:val="xl73"/>
    <w:basedOn w:val="Normal"/>
    <w:rsid w:val="0008728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4"/>
      <w:szCs w:val="14"/>
      <w:lang w:val="en-CA" w:eastAsia="en-CA"/>
    </w:rPr>
  </w:style>
  <w:style w:type="paragraph" w:customStyle="1" w:styleId="xl74">
    <w:name w:val="xl74"/>
    <w:basedOn w:val="Normal"/>
    <w:rsid w:val="0008728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4"/>
      <w:szCs w:val="14"/>
      <w:lang w:val="en-CA" w:eastAsia="en-CA"/>
    </w:rPr>
  </w:style>
  <w:style w:type="paragraph" w:customStyle="1" w:styleId="xl75">
    <w:name w:val="xl75"/>
    <w:basedOn w:val="Normal"/>
    <w:rsid w:val="0008728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val="en-CA" w:eastAsia="en-CA"/>
    </w:rPr>
  </w:style>
  <w:style w:type="paragraph" w:customStyle="1" w:styleId="xl76">
    <w:name w:val="xl76"/>
    <w:basedOn w:val="Normal"/>
    <w:rsid w:val="0008728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val="en-CA" w:eastAsia="en-CA"/>
    </w:rPr>
  </w:style>
  <w:style w:type="paragraph" w:customStyle="1" w:styleId="xl77">
    <w:name w:val="xl77"/>
    <w:basedOn w:val="Normal"/>
    <w:rsid w:val="0008728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val="en-CA" w:eastAsia="en-CA"/>
    </w:rPr>
  </w:style>
  <w:style w:type="paragraph" w:customStyle="1" w:styleId="xl78">
    <w:name w:val="xl78"/>
    <w:basedOn w:val="Normal"/>
    <w:rsid w:val="0008728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val="en-CA" w:eastAsia="en-CA"/>
    </w:rPr>
  </w:style>
  <w:style w:type="paragraph" w:customStyle="1" w:styleId="xl79">
    <w:name w:val="xl79"/>
    <w:basedOn w:val="Normal"/>
    <w:rsid w:val="0008728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val="en-CA" w:eastAsia="en-CA"/>
    </w:rPr>
  </w:style>
  <w:style w:type="paragraph" w:customStyle="1" w:styleId="xl80">
    <w:name w:val="xl80"/>
    <w:basedOn w:val="Normal"/>
    <w:rsid w:val="0008728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20"/>
      <w:szCs w:val="20"/>
      <w:lang w:val="en-CA" w:eastAsia="en-CA"/>
    </w:rPr>
  </w:style>
  <w:style w:type="paragraph" w:customStyle="1" w:styleId="xl81">
    <w:name w:val="xl81"/>
    <w:basedOn w:val="Normal"/>
    <w:rsid w:val="0008728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CA" w:eastAsia="en-CA"/>
    </w:rPr>
  </w:style>
  <w:style w:type="paragraph" w:customStyle="1" w:styleId="xl82">
    <w:name w:val="xl82"/>
    <w:basedOn w:val="Normal"/>
    <w:rsid w:val="0008728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20"/>
      <w:szCs w:val="20"/>
      <w:lang w:val="en-CA" w:eastAsia="en-CA"/>
    </w:rPr>
  </w:style>
  <w:style w:type="paragraph" w:customStyle="1" w:styleId="xl83">
    <w:name w:val="xl83"/>
    <w:basedOn w:val="Normal"/>
    <w:rsid w:val="0008728E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4"/>
      <w:szCs w:val="14"/>
      <w:lang w:val="en-CA" w:eastAsia="en-CA"/>
    </w:rPr>
  </w:style>
  <w:style w:type="paragraph" w:customStyle="1" w:styleId="xl84">
    <w:name w:val="xl84"/>
    <w:basedOn w:val="Normal"/>
    <w:rsid w:val="0008728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6"/>
      <w:szCs w:val="16"/>
      <w:lang w:val="en-CA" w:eastAsia="en-CA"/>
    </w:rPr>
  </w:style>
  <w:style w:type="numbering" w:customStyle="1" w:styleId="NoList111">
    <w:name w:val="No List111"/>
    <w:next w:val="NoList"/>
    <w:semiHidden/>
    <w:rsid w:val="0008728E"/>
  </w:style>
  <w:style w:type="table" w:customStyle="1" w:styleId="TableGrid111">
    <w:name w:val="Table Grid111"/>
    <w:basedOn w:val="TableNormal"/>
    <w:next w:val="TableGrid"/>
    <w:rsid w:val="000872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semiHidden/>
    <w:rsid w:val="0008728E"/>
  </w:style>
  <w:style w:type="table" w:customStyle="1" w:styleId="TableGrid2">
    <w:name w:val="Table Grid2"/>
    <w:basedOn w:val="TableNormal"/>
    <w:next w:val="TableGrid"/>
    <w:rsid w:val="000872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93</Words>
  <Characters>11933</Characters>
  <Application>Microsoft Office Word</Application>
  <DocSecurity>0</DocSecurity>
  <Lines>99</Lines>
  <Paragraphs>27</Paragraphs>
  <ScaleCrop>false</ScaleCrop>
  <Company/>
  <LinksUpToDate>false</LinksUpToDate>
  <CharactersWithSpaces>13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Hixson</dc:creator>
  <cp:keywords/>
  <dc:description/>
  <cp:lastModifiedBy>Stefanie Hixson</cp:lastModifiedBy>
  <cp:revision>1</cp:revision>
  <dcterms:created xsi:type="dcterms:W3CDTF">2016-03-25T16:22:00Z</dcterms:created>
  <dcterms:modified xsi:type="dcterms:W3CDTF">2016-03-25T16:23:00Z</dcterms:modified>
</cp:coreProperties>
</file>